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3B2" w:rsidRDefault="005E43B2" w:rsidP="005E43B2">
      <w:pPr>
        <w:spacing w:line="360" w:lineRule="auto"/>
        <w:rPr>
          <w:rFonts w:ascii="Times New Roman" w:eastAsia="Georgia" w:hAnsi="Times New Roman"/>
          <w:b/>
          <w:kern w:val="0"/>
          <w:sz w:val="24"/>
          <w:shd w:val="clear" w:color="auto" w:fill="FFFFFF"/>
          <w:lang w:bidi="ar"/>
        </w:rPr>
      </w:pPr>
      <w:r>
        <w:rPr>
          <w:rFonts w:ascii="Times New Roman" w:eastAsia="Georgia" w:hAnsi="Times New Roman" w:hint="eastAsia"/>
          <w:b/>
          <w:kern w:val="0"/>
          <w:sz w:val="24"/>
          <w:shd w:val="clear" w:color="auto" w:fill="FFFFFF"/>
          <w:lang w:bidi="ar"/>
        </w:rPr>
        <w:t>Tables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532"/>
        <w:gridCol w:w="4595"/>
        <w:gridCol w:w="2229"/>
      </w:tblGrid>
      <w:tr w:rsidR="005E43B2" w:rsidTr="00E54874">
        <w:trPr>
          <w:trHeight w:val="400"/>
        </w:trPr>
        <w:tc>
          <w:tcPr>
            <w:tcW w:w="93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Table S1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gR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for generating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HMGB2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vertAlign w:val="superscript"/>
              </w:rPr>
              <w:t>-/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mice (5’ to 3’)</w:t>
            </w:r>
          </w:p>
        </w:tc>
      </w:tr>
      <w:tr w:rsidR="005E43B2" w:rsidTr="00E54874">
        <w:trPr>
          <w:trHeight w:val="581"/>
        </w:trPr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Names</w:t>
            </w:r>
          </w:p>
        </w:tc>
        <w:tc>
          <w:tcPr>
            <w:tcW w:w="4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PAM</w:t>
            </w:r>
          </w:p>
        </w:tc>
      </w:tr>
      <w:tr w:rsidR="005E43B2" w:rsidTr="00E54874">
        <w:trPr>
          <w:trHeight w:val="4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5'Guide</w:t>
            </w:r>
          </w:p>
        </w:tc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GCGCCCCCGCGAGCGAGCG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GG</w:t>
            </w:r>
          </w:p>
        </w:tc>
      </w:tr>
      <w:tr w:rsidR="005E43B2" w:rsidTr="00E54874">
        <w:trPr>
          <w:trHeight w:val="40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3'Guide</w:t>
            </w:r>
          </w:p>
        </w:tc>
        <w:tc>
          <w:tcPr>
            <w:tcW w:w="4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GGTCTTAAGTCCTAGGTAG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GG</w:t>
            </w:r>
          </w:p>
        </w:tc>
      </w:tr>
    </w:tbl>
    <w:p w:rsidR="005E43B2" w:rsidRDefault="005E43B2" w:rsidP="005E43B2">
      <w:pPr>
        <w:spacing w:line="360" w:lineRule="auto"/>
        <w:rPr>
          <w:rFonts w:ascii="Times New Roman" w:hAnsi="Times New Roman"/>
          <w:sz w:val="24"/>
        </w:rPr>
      </w:pPr>
    </w:p>
    <w:p w:rsidR="005E43B2" w:rsidRDefault="005E43B2" w:rsidP="005E43B2">
      <w:pPr>
        <w:spacing w:line="360" w:lineRule="auto"/>
        <w:rPr>
          <w:rFonts w:ascii="Times New Roman" w:hAnsi="Times New Roman"/>
          <w:sz w:val="24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623"/>
        <w:gridCol w:w="1948"/>
        <w:gridCol w:w="5202"/>
        <w:gridCol w:w="1583"/>
      </w:tblGrid>
      <w:tr w:rsidR="005E43B2" w:rsidTr="00E54874">
        <w:trPr>
          <w:trHeight w:val="400"/>
        </w:trPr>
        <w:tc>
          <w:tcPr>
            <w:tcW w:w="935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able 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Primers for genotyping of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HMGB2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vertAlign w:val="superscript"/>
              </w:rPr>
              <w:t>-/-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mice (5’ to 3’)</w:t>
            </w:r>
          </w:p>
        </w:tc>
      </w:tr>
      <w:tr w:rsidR="005E43B2" w:rsidTr="00E54874">
        <w:trPr>
          <w:trHeight w:val="400"/>
        </w:trPr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O.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Product size</w:t>
            </w:r>
          </w:p>
        </w:tc>
      </w:tr>
      <w:tr w:rsidR="005E43B2" w:rsidTr="00E54874">
        <w:trPr>
          <w:trHeight w:val="400"/>
        </w:trPr>
        <w:tc>
          <w:tcPr>
            <w:tcW w:w="6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MGB2-WT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GTCCCAGAATGAACTGAGGGCTTC</w:t>
            </w:r>
          </w:p>
        </w:tc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WT: 387bp</w:t>
            </w:r>
          </w:p>
        </w:tc>
      </w:tr>
      <w:tr w:rsidR="005E43B2" w:rsidTr="00E54874">
        <w:trPr>
          <w:trHeight w:val="400"/>
        </w:trPr>
        <w:tc>
          <w:tcPr>
            <w:tcW w:w="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MGB2-WT-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CGCTGGGAATCTCAGGGAAAACTA</w:t>
            </w:r>
          </w:p>
        </w:tc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  <w:tr w:rsidR="005E43B2" w:rsidTr="00E54874">
        <w:trPr>
          <w:trHeight w:val="400"/>
        </w:trPr>
        <w:tc>
          <w:tcPr>
            <w:tcW w:w="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MGB2-Mut-F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CGCGGTGGCTTGTGTAAGTGTAAG</w:t>
            </w:r>
          </w:p>
        </w:tc>
        <w:tc>
          <w:tcPr>
            <w:tcW w:w="1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ut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: 431bp </w:t>
            </w:r>
          </w:p>
        </w:tc>
      </w:tr>
      <w:tr w:rsidR="005E43B2" w:rsidTr="00E54874">
        <w:trPr>
          <w:trHeight w:val="400"/>
        </w:trPr>
        <w:tc>
          <w:tcPr>
            <w:tcW w:w="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MGB2-WT-R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CGCTGGGAATCTCAGGGAAAACTA</w:t>
            </w:r>
          </w:p>
        </w:tc>
        <w:tc>
          <w:tcPr>
            <w:tcW w:w="15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</w:tr>
    </w:tbl>
    <w:p w:rsidR="005E43B2" w:rsidRDefault="005E43B2" w:rsidP="005E43B2">
      <w:pPr>
        <w:spacing w:line="360" w:lineRule="auto"/>
        <w:rPr>
          <w:rFonts w:ascii="Times New Roman" w:hAnsi="Times New Roman"/>
          <w:sz w:val="24"/>
        </w:rPr>
      </w:pPr>
    </w:p>
    <w:p w:rsidR="005E43B2" w:rsidRDefault="005E43B2" w:rsidP="005E43B2">
      <w:pPr>
        <w:spacing w:line="360" w:lineRule="auto"/>
        <w:rPr>
          <w:rFonts w:ascii="Times New Roman" w:hAnsi="Times New Roman"/>
          <w:sz w:val="24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552"/>
        <w:gridCol w:w="6804"/>
      </w:tblGrid>
      <w:tr w:rsidR="005E43B2" w:rsidTr="00E54874">
        <w:trPr>
          <w:trHeight w:val="400"/>
        </w:trPr>
        <w:tc>
          <w:tcPr>
            <w:tcW w:w="9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able 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The sequences of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iRNAs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targeting HMGB2 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equence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i-HMGB2-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CAAUGCUCCGAAGAGACCACCGUCU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AGACGGUGGUCUCUUCGGAGCAUUG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i-HMGB2-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GCCUGUCUAUUGGAGAUACUGCGAA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UUCGCAGUAUCUCCAAUAGACAGGC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i-HMGB2-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ACCGUAUGAGCAGAAAGCAGCUAAA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UUUAGCUGCUUUCUGCUCAUACGGU</w:t>
            </w:r>
          </w:p>
        </w:tc>
      </w:tr>
    </w:tbl>
    <w:tbl>
      <w:tblPr>
        <w:tblpPr w:leftFromText="180" w:rightFromText="180" w:vertAnchor="text" w:horzAnchor="margin" w:tblpY="-9967"/>
        <w:tblOverlap w:val="never"/>
        <w:tblW w:w="9356" w:type="dxa"/>
        <w:tblLook w:val="04A0" w:firstRow="1" w:lastRow="0" w:firstColumn="1" w:lastColumn="0" w:noHBand="0" w:noVBand="1"/>
      </w:tblPr>
      <w:tblGrid>
        <w:gridCol w:w="2410"/>
        <w:gridCol w:w="6946"/>
      </w:tblGrid>
      <w:tr w:rsidR="005E43B2" w:rsidTr="00E54874">
        <w:trPr>
          <w:trHeight w:val="400"/>
        </w:trPr>
        <w:tc>
          <w:tcPr>
            <w:tcW w:w="9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Table S4 The primers for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qPCR</w:t>
            </w:r>
            <w:proofErr w:type="spellEnd"/>
          </w:p>
        </w:tc>
      </w:tr>
      <w:tr w:rsidR="005E43B2" w:rsidTr="00E54874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equence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MGB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AAGAGCGACAAAGCTCGTTA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GCAGTATCTCCAATAGACAGG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/EBP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β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AAGCTGAGCGACGAGTACAAG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GTCAGCTCCAGCACCTTG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PPAR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γ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GCATGGTGCCTTCGCTG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TGGCATCTCTGTGTCAACCA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ABP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ACAAGCTGGTGGTGGAATG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CTTTGGCTCATGCCCTT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/EBP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α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 GGCTCTCATTCTTTTTGGTTTAGG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 CTAAGACCCACTACTACATACACC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asn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 CTGCGTGGCTATGATTATGG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 CTGCGTGGCTATGATTATGG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  <w:p w:rsidR="005E43B2" w:rsidRDefault="005E43B2" w:rsidP="00E54874">
            <w:pPr>
              <w:jc w:val="center"/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LPL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 TGCCACTTCAACCACAGC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 ACATTCCCGTTACCGTCCAT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Adipoq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GATTGTCAGTGGATCTGAC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R: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AACAGTAGCATCCTGAGCCC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cd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AAAAGCAGTTCTTGAAGATA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AGAGCCTGGTACATATTG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ycl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D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CAGCAGGAGCTAAAGCCGA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TCGTTGAGGAGGTTGGCAT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ycl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E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ATGTCAAGACGCAGCCGTTT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GCTGATTCCTCCAGACAGTAC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cm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TGGGAAGGACCACAACTC</w:t>
            </w:r>
          </w:p>
        </w:tc>
      </w:tr>
      <w:tr w:rsidR="005E43B2" w:rsidTr="00E54874">
        <w:trPr>
          <w:trHeight w:val="9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CACTTTCTCCGCCCTAA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dc45l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CGGAAGTGACGGAACACC</w:t>
            </w:r>
          </w:p>
        </w:tc>
      </w:tr>
      <w:tr w:rsidR="005E43B2" w:rsidTr="00E54874">
        <w:trPr>
          <w:trHeight w:val="9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CAGTCGCTATCCTGTGA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ins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TGCCAGGGAGGAAACCA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TAGGCTCAACCAATAGAAGTG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DK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GCTCTCCTTGCGTTCCATC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ACGTGCCCTCTCCAATCTT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DK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ATGGCTGCCACTCGATATGA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TCCTCCATTAGGAACTCTCACA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P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CAAACTCTGAGGACCGGCA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TCTTAATTCGGAGCTGTTTACGT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b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TGCATCTTTATCGCAGCAGT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GTTCACACGTCCGTTCTAATT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yclin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 xml:space="preserve"> A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AAGAGAATGTCAACCCCGAAAA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ACCCGTCGAGTCTTGAGCTT</w:t>
            </w:r>
          </w:p>
        </w:tc>
      </w:tr>
      <w:tr w:rsidR="005E43B2" w:rsidTr="00E54874">
        <w:trPr>
          <w:trHeight w:val="591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D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GGTCCTTACACATACAGAGTTCGTTA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ATTGGGCTGTACAAAAGACAC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Leptin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GAGACCCCTGTGTCGGTT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TGCGTGTGTGAAATGTCAT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lut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GTGACTGGAACACTGGTCCT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CAGCCACGTTGCATTGTA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Hsl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CAGCCTGAGGGCTTAC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TCCATTGACTGTGACATCTC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Adrb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GGCCCTCTCTAGTTCCCA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TAGCCATCAAACCTGTTGAG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Irs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GATGGCTTCTCAGACG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AGCCCGCTTGTTGATGT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Irs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TGCGTCCTCTCCCAAAG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GGGGTCATGGGCATGTAG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Irs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TCGGCTCACCGTTTCCTT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TCGCTCTCGTAGCACTCC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esistin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F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AAGAACCTTTCATTTCCCCTCC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R: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GTCCAGCAATTTAAGCCAATGT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CATGGCCTTCCGTGTTCCTA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5E43B2">
            <w:pPr>
              <w:widowControl/>
              <w:ind w:leftChars="-50" w:left="-105" w:firstLineChars="590" w:firstLine="1416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TGCCTGCTTCACCACCTTCT</w:t>
            </w:r>
          </w:p>
        </w:tc>
      </w:tr>
    </w:tbl>
    <w:p w:rsidR="005E43B2" w:rsidRDefault="005E43B2" w:rsidP="005E43B2">
      <w:pPr>
        <w:spacing w:line="360" w:lineRule="auto"/>
        <w:rPr>
          <w:rFonts w:ascii="Times New Roman" w:hAnsi="Times New Roman"/>
          <w:sz w:val="24"/>
        </w:rPr>
      </w:pPr>
    </w:p>
    <w:p w:rsidR="005E43B2" w:rsidRDefault="005E43B2" w:rsidP="005E43B2">
      <w:pPr>
        <w:spacing w:line="360" w:lineRule="auto"/>
        <w:rPr>
          <w:rFonts w:ascii="Times New Roman" w:hAnsi="Times New Roman"/>
          <w:sz w:val="24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552"/>
        <w:gridCol w:w="6804"/>
      </w:tblGrid>
      <w:tr w:rsidR="005E43B2" w:rsidTr="00E54874">
        <w:trPr>
          <w:trHeight w:val="400"/>
        </w:trPr>
        <w:tc>
          <w:tcPr>
            <w:tcW w:w="93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able 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The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primers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of 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/EBPβ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 xml:space="preserve">for </w:t>
            </w: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ChIP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-PCR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equence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hIP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/EBPβ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F: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GAGGGAACAGATAGTGTGCT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R: AGCCAGGCCTGGCTGTAAAGT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hIP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/EBPβ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CCACCTAGGAGTGGCAGAAG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GAGGCTTCTCAGGTGATTGC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lastRenderedPageBreak/>
              <w:t>ChIP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C/EBPβ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AACACTGTCCACGGAGGGAA</w:t>
            </w:r>
          </w:p>
        </w:tc>
      </w:tr>
      <w:tr w:rsidR="005E43B2" w:rsidTr="00E54874">
        <w:trPr>
          <w:trHeight w:val="40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ACTCCTGGGAAGCAGAACTC</w:t>
            </w:r>
          </w:p>
        </w:tc>
      </w:tr>
    </w:tbl>
    <w:p w:rsidR="005E43B2" w:rsidRDefault="005E43B2" w:rsidP="005E43B2">
      <w:pPr>
        <w:spacing w:line="360" w:lineRule="auto"/>
        <w:rPr>
          <w:rFonts w:ascii="Times New Roman" w:hAnsi="Times New Roman"/>
          <w:sz w:val="24"/>
        </w:rPr>
      </w:pPr>
    </w:p>
    <w:tbl>
      <w:tblPr>
        <w:tblpPr w:leftFromText="180" w:rightFromText="180" w:vertAnchor="text" w:horzAnchor="page" w:tblpX="1436" w:tblpY="443"/>
        <w:tblOverlap w:val="never"/>
        <w:tblW w:w="9708" w:type="dxa"/>
        <w:tblLayout w:type="fixed"/>
        <w:tblLook w:val="04A0" w:firstRow="1" w:lastRow="0" w:firstColumn="1" w:lastColumn="0" w:noHBand="0" w:noVBand="1"/>
      </w:tblPr>
      <w:tblGrid>
        <w:gridCol w:w="2410"/>
        <w:gridCol w:w="7298"/>
      </w:tblGrid>
      <w:tr w:rsidR="005E43B2" w:rsidTr="00E54874">
        <w:trPr>
          <w:trHeight w:val="400"/>
        </w:trPr>
        <w:tc>
          <w:tcPr>
            <w:tcW w:w="9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able S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The primers for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truncated DNA fragments of </w:t>
            </w:r>
            <w:r>
              <w:rPr>
                <w:rFonts w:ascii="Times New Roman" w:hAnsi="Times New Roman"/>
                <w:color w:val="000000"/>
                <w:sz w:val="24"/>
              </w:rPr>
              <w:t>C/EBPβ promoter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equence</w:t>
            </w:r>
          </w:p>
        </w:tc>
      </w:tr>
      <w:tr w:rsidR="005E43B2" w:rsidTr="00E54874">
        <w:trPr>
          <w:trHeight w:val="8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P1-2000</w:t>
            </w:r>
          </w:p>
        </w:tc>
        <w:tc>
          <w:tcPr>
            <w:tcW w:w="7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h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is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DNA fragment was </w:t>
            </w:r>
            <w:bookmarkStart w:id="0" w:name="_Hlk63957405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synthesized</w:t>
            </w:r>
            <w:bookmarkEnd w:id="0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 by </w:t>
            </w:r>
            <w:proofErr w:type="spellStart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Sangon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 xml:space="preserve"> Biotech Co., Ltd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.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P2-1700</w:t>
            </w:r>
          </w:p>
        </w:tc>
        <w:tc>
          <w:tcPr>
            <w:tcW w:w="7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GGGCTCGAGCAGGGCTGGGGTCAATGGG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7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GCCAAGCTTTGGCGTCGGCGGGGCTCGGCG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P3-1200</w:t>
            </w:r>
          </w:p>
        </w:tc>
        <w:tc>
          <w:tcPr>
            <w:tcW w:w="7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GGGCTCGAGGACAGCGAGCATCCCCGGGG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7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GCCAAGCTTTGGCGTCGGCGGGGCTCGGCG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P4-900</w:t>
            </w:r>
          </w:p>
        </w:tc>
        <w:tc>
          <w:tcPr>
            <w:tcW w:w="7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GGGCTCGAGCGCGCTCCTCCGTGTTCCCG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7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GCCAAGCTTTGGCGTCGGCGGGGCTCGGCGT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P5-500</w:t>
            </w:r>
          </w:p>
        </w:tc>
        <w:tc>
          <w:tcPr>
            <w:tcW w:w="7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: GGGCTCGAGGACCGGGACGCAGCGGAGC</w:t>
            </w:r>
          </w:p>
        </w:tc>
      </w:tr>
      <w:tr w:rsidR="005E43B2" w:rsidTr="00E54874">
        <w:trPr>
          <w:trHeight w:val="400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43B2" w:rsidRDefault="005E43B2" w:rsidP="00E5487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: GCCAAGCTTTGGCGTCGGCGGGGCTCGGCGT</w:t>
            </w:r>
          </w:p>
        </w:tc>
      </w:tr>
    </w:tbl>
    <w:p w:rsidR="005E43B2" w:rsidRDefault="005E43B2" w:rsidP="005E43B2">
      <w:pPr>
        <w:spacing w:line="360" w:lineRule="auto"/>
        <w:rPr>
          <w:rFonts w:ascii="Times New Roman" w:hAnsi="Times New Roman"/>
          <w:sz w:val="24"/>
        </w:rPr>
      </w:pPr>
    </w:p>
    <w:p w:rsidR="005E43B2" w:rsidRDefault="005E43B2" w:rsidP="005E43B2">
      <w:pPr>
        <w:spacing w:line="360" w:lineRule="auto"/>
        <w:rPr>
          <w:rFonts w:ascii="Times New Roman" w:hAnsi="Times New Roman"/>
          <w:bCs/>
          <w:sz w:val="24"/>
        </w:rPr>
      </w:pPr>
    </w:p>
    <w:p w:rsidR="005E43B2" w:rsidRDefault="005E43B2" w:rsidP="005E43B2">
      <w:pPr>
        <w:pStyle w:val="CommentText"/>
        <w:spacing w:line="360" w:lineRule="auto"/>
        <w:rPr>
          <w:rFonts w:ascii="Times New Roman" w:hAnsi="Times New Roman"/>
          <w:sz w:val="24"/>
        </w:rPr>
      </w:pPr>
    </w:p>
    <w:p w:rsidR="003B6B9E" w:rsidRDefault="003B6B9E">
      <w:bookmarkStart w:id="1" w:name="_GoBack"/>
      <w:bookmarkEnd w:id="1"/>
    </w:p>
    <w:sectPr w:rsidR="003B6B9E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4101" w:rsidRDefault="005E43B2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E5EDA01" wp14:editId="07DE336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4770" cy="14605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A4101" w:rsidRDefault="005E43B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5.1pt;height:11.5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" filled="f" stroked="f" strokeweight=".5pt">
              <v:textbox style="mso-fit-shape-to-text:t" inset="0,0,0,0">
                <w:txbxContent>
                  <w:p w:rsidR="00FA4101" w:rsidRDefault="005E43B2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3B2"/>
    <w:rsid w:val="003B6B9E"/>
    <w:rsid w:val="005E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B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5E43B2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5E43B2"/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qFormat/>
    <w:rsid w:val="005E4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5E43B2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E43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3B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sid w:val="005E43B2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5E43B2"/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qFormat/>
    <w:rsid w:val="005E4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5E43B2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E4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6-23T04:51:00Z</dcterms:created>
  <dcterms:modified xsi:type="dcterms:W3CDTF">2021-06-23T04:51:00Z</dcterms:modified>
</cp:coreProperties>
</file>